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D2935" w14:textId="77777777" w:rsidR="001E72DA" w:rsidRPr="001E72DA" w:rsidRDefault="001E72DA" w:rsidP="001E72D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</w:pPr>
      <w:bookmarkStart w:id="0" w:name="_Hlk92898085"/>
      <w:r w:rsidRPr="001E72D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Running Title: Comb, Immunity, and Hormones in Broilers</w:t>
      </w:r>
    </w:p>
    <w:p w14:paraId="1722C1C7" w14:textId="77777777" w:rsidR="001E72DA" w:rsidRPr="001E72DA" w:rsidRDefault="001E72DA" w:rsidP="001E72D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</w:pPr>
      <w:r w:rsidRPr="001E72D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Relationship Between Comb Development, Immune Regulation, Growth Hormone, Testosterone, and Growth Traits in Tianfu Broilers</w:t>
      </w:r>
    </w:p>
    <w:p w14:paraId="2B70BBF2" w14:textId="77777777" w:rsidR="001E72DA" w:rsidRPr="001E72DA" w:rsidRDefault="001E72DA" w:rsidP="001E72DA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highlight w:val="yellow"/>
        </w:rPr>
      </w:pP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Kunlong Qi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,1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Felix Kwame Amevor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,1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</w:t>
      </w:r>
      <w:r w:rsidRPr="001E72D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Zheliang Liu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Juan He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Dan Xu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Chencan Zhai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Yingjie Wang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Liuting Wu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Yan Wang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Gang Shu</w:t>
      </w:r>
      <w:r w:rsidRPr="001E72DA">
        <w:rPr>
          <w:rFonts w:ascii="Times New Roman" w:eastAsia="宋体" w:hAnsi="Times New Roman" w:cs="Times New Roman"/>
          <w:bCs/>
          <w:sz w:val="24"/>
          <w:szCs w:val="24"/>
          <w:highlight w:val="yellow"/>
          <w:vertAlign w:val="superscript"/>
        </w:rPr>
        <w:t>#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, Xiaoling Zhao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,‡,§,*</w:t>
      </w:r>
    </w:p>
    <w:p w14:paraId="1EE705C9" w14:textId="77777777" w:rsidR="001E72DA" w:rsidRPr="001E72DA" w:rsidRDefault="001E72DA" w:rsidP="001E72DA">
      <w:pPr>
        <w:spacing w:line="480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†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State Key Laboratory of Swine and Poultry Breeding Industry, College of Animal Science and Technology, Sichuan Agricultural University, Chengdu, Sichuan, P. R. China.</w:t>
      </w:r>
    </w:p>
    <w:p w14:paraId="1FD5C5D1" w14:textId="77777777" w:rsidR="001E72DA" w:rsidRPr="001E72DA" w:rsidRDefault="001E72DA" w:rsidP="001E72DA">
      <w:pPr>
        <w:spacing w:line="480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‡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Farm Animal Genetic Resources Exploration and Innovation Key Laboratory of Sichuan Province, College of Animal Science and Technology, Sichuan Agricultural University, Chengdu, Sichuan, P. R. China.</w:t>
      </w:r>
    </w:p>
    <w:p w14:paraId="67129593" w14:textId="77777777" w:rsidR="001E72DA" w:rsidRPr="001E72DA" w:rsidRDefault="001E72DA" w:rsidP="001E72DA">
      <w:pPr>
        <w:spacing w:line="480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  <w:r w:rsidRPr="001E72DA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§</w:t>
      </w:r>
      <w:r w:rsidRPr="001E72DA">
        <w:rPr>
          <w:rFonts w:ascii="Times New Roman" w:eastAsia="宋体" w:hAnsi="Times New Roman" w:cs="Times New Roman"/>
          <w:sz w:val="24"/>
          <w:szCs w:val="24"/>
          <w:highlight w:val="yellow"/>
        </w:rPr>
        <w:t>Key Laboratory of Livestock and Poultry Multi-omics, Ministry of Agriculture and Rural Affairs, Sichuan Agricultural University, Chengdu, Sichuan, P. R. China.</w:t>
      </w:r>
    </w:p>
    <w:p w14:paraId="4F012083" w14:textId="77777777" w:rsidR="001E72DA" w:rsidRPr="001E72DA" w:rsidRDefault="001E72DA" w:rsidP="001E72DA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highlight w:val="yellow"/>
          <w:lang w:val="en-GB"/>
        </w:rPr>
      </w:pPr>
      <w:r w:rsidRPr="001E72DA">
        <w:rPr>
          <w:rFonts w:ascii="Times New Roman" w:eastAsia="宋体" w:hAnsi="Times New Roman" w:cs="Times New Roman"/>
          <w:bCs/>
          <w:sz w:val="24"/>
          <w:szCs w:val="24"/>
          <w:highlight w:val="yellow"/>
          <w:vertAlign w:val="superscript"/>
        </w:rPr>
        <w:t>#</w:t>
      </w:r>
      <w:r w:rsidRPr="001E72DA">
        <w:rPr>
          <w:rFonts w:ascii="Times New Roman" w:eastAsia="宋体" w:hAnsi="Times New Roman" w:cs="Times New Roman"/>
          <w:bCs/>
          <w:sz w:val="24"/>
          <w:szCs w:val="24"/>
          <w:highlight w:val="yellow"/>
        </w:rPr>
        <w:t>Department of Basic Veterinary Medicine, Sichuan Agricultural University, Chengdu, Sichuan, P. R. China</w:t>
      </w:r>
      <w:r w:rsidRPr="001E72DA">
        <w:rPr>
          <w:rFonts w:ascii="Times New Roman" w:eastAsia="宋体" w:hAnsi="Times New Roman" w:cs="Times New Roman"/>
          <w:bCs/>
          <w:sz w:val="24"/>
          <w:szCs w:val="24"/>
          <w:highlight w:val="yellow"/>
          <w:lang w:val="en-GB"/>
        </w:rPr>
        <w:t>.</w:t>
      </w:r>
    </w:p>
    <w:p w14:paraId="794921F2" w14:textId="77777777" w:rsidR="001E72DA" w:rsidRPr="001E72DA" w:rsidRDefault="001E72DA" w:rsidP="001E72DA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highlight w:val="yellow"/>
          <w:vertAlign w:val="superscript"/>
        </w:rPr>
      </w:pPr>
      <w:r w:rsidRPr="001E72DA">
        <w:rPr>
          <w:rFonts w:ascii="Times New Roman" w:eastAsia="宋体" w:hAnsi="Times New Roman" w:cs="Times New Roman"/>
          <w:bCs/>
          <w:sz w:val="24"/>
          <w:szCs w:val="24"/>
          <w:highlight w:val="yellow"/>
          <w:vertAlign w:val="superscript"/>
        </w:rPr>
        <w:t>1</w:t>
      </w:r>
      <w:r w:rsidRPr="001E72DA">
        <w:rPr>
          <w:rFonts w:ascii="Times New Roman" w:eastAsia="宋体" w:hAnsi="Times New Roman" w:cs="Times New Roman"/>
          <w:bCs/>
          <w:sz w:val="24"/>
          <w:szCs w:val="24"/>
          <w:highlight w:val="yellow"/>
        </w:rPr>
        <w:t>These authors contributed equally to this work.</w:t>
      </w:r>
    </w:p>
    <w:p w14:paraId="05A83163" w14:textId="77777777" w:rsidR="001E72DA" w:rsidRPr="001E72DA" w:rsidRDefault="001E72DA" w:rsidP="001E72DA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highlight w:val="yellow"/>
        </w:rPr>
      </w:pPr>
    </w:p>
    <w:p w14:paraId="207B48CE" w14:textId="77777777" w:rsidR="001E72DA" w:rsidRPr="001E72DA" w:rsidRDefault="001E72DA" w:rsidP="001E72D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  <w:r w:rsidRPr="001E72DA">
        <w:rPr>
          <w:rFonts w:ascii="Times New Roman" w:eastAsia="宋体" w:hAnsi="Times New Roman" w:cs="Times New Roman"/>
          <w:b/>
          <w:bCs/>
          <w:kern w:val="0"/>
          <w:sz w:val="24"/>
          <w:szCs w:val="24"/>
          <w:highlight w:val="yellow"/>
        </w:rPr>
        <w:t>*Corresponding Author:</w:t>
      </w:r>
      <w:r w:rsidRPr="001E72DA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 Xiaoling Zhao, Farm Animal Genetic Resources Exploration and Innovation Key Laboratory of Sichuan Province, Sichuan Agricultural University, Chengdu, Sichuan, China. Zipcode: 611130.</w:t>
      </w:r>
    </w:p>
    <w:p w14:paraId="365289D1" w14:textId="56CBFA28" w:rsidR="001E72DA" w:rsidRDefault="001E72DA" w:rsidP="001E72DA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</w:pPr>
      <w:r w:rsidRPr="001E72DA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E-mail: </w:t>
      </w:r>
      <w:hyperlink r:id="rId8" w:history="1">
        <w:r w:rsidRPr="001E72DA">
          <w:rPr>
            <w:rFonts w:ascii="Times New Roman" w:eastAsia="宋体" w:hAnsi="Times New Roman" w:cs="Times New Roman"/>
            <w:kern w:val="0"/>
            <w:sz w:val="24"/>
            <w:szCs w:val="24"/>
            <w:highlight w:val="yellow"/>
            <w:u w:val="single"/>
          </w:rPr>
          <w:t>zhaoxiaoling@sicau.edu.cn</w:t>
        </w:r>
      </w:hyperlink>
    </w:p>
    <w:p w14:paraId="384BE2A4" w14:textId="407C723A" w:rsidR="00775749" w:rsidRDefault="00775749" w:rsidP="00775749">
      <w:pPr>
        <w:jc w:val="center"/>
        <w:rPr>
          <w:rFonts w:ascii="Times New Roman" w:eastAsia="宋体" w:hAnsi="Times New Roman" w:cs="Times New Roman"/>
          <w:b/>
          <w:bCs/>
          <w:caps/>
          <w:kern w:val="0"/>
          <w:sz w:val="24"/>
          <w:szCs w:val="24"/>
        </w:rPr>
      </w:pPr>
      <w:r w:rsidRPr="00B3571A">
        <w:rPr>
          <w:rFonts w:ascii="Times New Roman" w:eastAsia="宋体" w:hAnsi="Times New Roman" w:cs="Times New Roman"/>
          <w:b/>
          <w:bCs/>
          <w:caps/>
          <w:kern w:val="0"/>
          <w:sz w:val="24"/>
          <w:szCs w:val="24"/>
        </w:rPr>
        <w:lastRenderedPageBreak/>
        <w:t>Supplementary Figures and tables</w:t>
      </w:r>
    </w:p>
    <w:p w14:paraId="514E4AE0" w14:textId="77777777" w:rsidR="009E79B5" w:rsidRPr="00881580" w:rsidRDefault="009E79B5" w:rsidP="00775749">
      <w:pPr>
        <w:jc w:val="center"/>
        <w:rPr>
          <w:rFonts w:ascii="Times New Roman" w:eastAsia="宋体" w:hAnsi="Times New Roman" w:cs="Times New Roman"/>
          <w:b/>
          <w:bCs/>
          <w:caps/>
          <w:kern w:val="0"/>
          <w:sz w:val="24"/>
          <w:szCs w:val="24"/>
        </w:rPr>
      </w:pPr>
    </w:p>
    <w:bookmarkEnd w:id="0"/>
    <w:p w14:paraId="0015336A" w14:textId="3131B5C6" w:rsidR="004A1B2F" w:rsidRDefault="00FB5195" w:rsidP="00FB5195">
      <w:pPr>
        <w:widowControl/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785C1C23" wp14:editId="64FE7116">
            <wp:extent cx="5273361" cy="2095952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361" cy="2095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E2582" w14:textId="7F8353D0" w:rsidR="00CF0711" w:rsidRPr="00B3571A" w:rsidRDefault="00383707" w:rsidP="009E04ED">
      <w:pPr>
        <w:pStyle w:val="ab"/>
        <w:spacing w:line="360" w:lineRule="auto"/>
        <w:jc w:val="both"/>
        <w:rPr>
          <w:rFonts w:ascii="Times New Roman" w:hAnsi="Times New Roman" w:cs="Times New Roman"/>
        </w:rPr>
      </w:pPr>
      <w:r w:rsidRPr="003F4CD0">
        <w:rPr>
          <w:rFonts w:ascii="Times New Roman" w:hAnsi="Times New Roman" w:cs="Times New Roman"/>
          <w:b/>
          <w:bCs/>
          <w:highlight w:val="yellow"/>
        </w:rPr>
        <w:t xml:space="preserve">Figure </w:t>
      </w:r>
      <w:r w:rsidR="00960AD6" w:rsidRPr="003F4CD0">
        <w:rPr>
          <w:rFonts w:ascii="Times New Roman" w:hAnsi="Times New Roman" w:cs="Times New Roman"/>
          <w:b/>
          <w:bCs/>
          <w:highlight w:val="yellow"/>
        </w:rPr>
        <w:t>S</w:t>
      </w:r>
      <w:r w:rsidRPr="003F4CD0">
        <w:rPr>
          <w:rFonts w:ascii="Times New Roman" w:hAnsi="Times New Roman" w:cs="Times New Roman"/>
          <w:b/>
          <w:bCs/>
          <w:highlight w:val="yellow"/>
        </w:rPr>
        <w:t>1.</w:t>
      </w:r>
      <w:r w:rsidRPr="00B3571A">
        <w:rPr>
          <w:rFonts w:ascii="Times New Roman" w:hAnsi="Times New Roman" w:cs="Times New Roman"/>
          <w:b/>
          <w:bCs/>
        </w:rPr>
        <w:t xml:space="preserve"> </w:t>
      </w:r>
      <w:r w:rsidRPr="00B3571A">
        <w:rPr>
          <w:rFonts w:ascii="Times New Roman" w:hAnsi="Times New Roman" w:cs="Times New Roman"/>
        </w:rPr>
        <w:t>Changes in body weight and comb traits between males and females</w:t>
      </w:r>
      <w:r w:rsidR="00A07516" w:rsidRPr="00B3571A">
        <w:rPr>
          <w:rFonts w:ascii="Times New Roman" w:hAnsi="Times New Roman" w:cs="Times New Roman"/>
        </w:rPr>
        <w:t xml:space="preserve"> Tianfu broilers </w:t>
      </w:r>
      <w:r w:rsidRPr="00B3571A">
        <w:rPr>
          <w:rFonts w:ascii="Times New Roman" w:hAnsi="Times New Roman" w:cs="Times New Roman"/>
        </w:rPr>
        <w:t xml:space="preserve">from hatching to market age. (A) Changes in body weight; (B) Changes in comb length, comb height, and comb area with age. </w:t>
      </w:r>
      <w:r w:rsidR="00704380" w:rsidRPr="00B3571A">
        <w:rPr>
          <w:rFonts w:ascii="Times New Roman" w:hAnsi="Times New Roman" w:cs="Times New Roman"/>
        </w:rPr>
        <w:t>Comparisons between different comb sizes were performed using independent sample t-tests.</w:t>
      </w:r>
      <w:r w:rsidR="00704380">
        <w:rPr>
          <w:rFonts w:ascii="Times New Roman" w:hAnsi="Times New Roman" w:cs="Times New Roman"/>
        </w:rPr>
        <w:t xml:space="preserve"> </w:t>
      </w:r>
      <w:r w:rsidR="00E00819" w:rsidRPr="00E00819">
        <w:rPr>
          <w:rFonts w:ascii="Times New Roman" w:hAnsi="Times New Roman" w:cs="Times New Roman"/>
          <w:highlight w:val="yellow"/>
        </w:rPr>
        <w:t xml:space="preserve">* indicates </w:t>
      </w:r>
      <w:r w:rsidR="00E00819" w:rsidRPr="00E00819">
        <w:rPr>
          <w:rFonts w:ascii="Times New Roman" w:hAnsi="Times New Roman" w:cs="Times New Roman"/>
          <w:i/>
          <w:iCs/>
          <w:highlight w:val="yellow"/>
        </w:rPr>
        <w:t>P</w:t>
      </w:r>
      <w:r w:rsidR="00E00819" w:rsidRPr="00E00819">
        <w:rPr>
          <w:rFonts w:ascii="Times New Roman" w:hAnsi="Times New Roman" w:cs="Times New Roman"/>
          <w:highlight w:val="yellow"/>
        </w:rPr>
        <w:t xml:space="preserve">&lt;0.05, ** indicates </w:t>
      </w:r>
      <w:r w:rsidR="00E00819" w:rsidRPr="00E00819">
        <w:rPr>
          <w:rFonts w:ascii="Times New Roman" w:hAnsi="Times New Roman" w:cs="Times New Roman"/>
          <w:i/>
          <w:iCs/>
          <w:highlight w:val="yellow"/>
        </w:rPr>
        <w:t>P</w:t>
      </w:r>
      <w:r w:rsidR="00E00819" w:rsidRPr="00E00819">
        <w:rPr>
          <w:rFonts w:ascii="Times New Roman" w:hAnsi="Times New Roman" w:cs="Times New Roman"/>
          <w:highlight w:val="yellow"/>
        </w:rPr>
        <w:t>&lt;0.01, *** indicates</w:t>
      </w:r>
      <w:r w:rsidR="00E00819" w:rsidRPr="00E00819">
        <w:rPr>
          <w:rFonts w:ascii="Times New Roman" w:hAnsi="Times New Roman" w:cs="Times New Roman"/>
          <w:i/>
          <w:iCs/>
          <w:highlight w:val="yellow"/>
        </w:rPr>
        <w:t xml:space="preserve"> P</w:t>
      </w:r>
      <w:r w:rsidR="00E00819" w:rsidRPr="00E00819">
        <w:rPr>
          <w:rFonts w:ascii="Times New Roman" w:hAnsi="Times New Roman" w:cs="Times New Roman"/>
          <w:highlight w:val="yellow"/>
        </w:rPr>
        <w:t>&lt;0.001</w:t>
      </w:r>
      <w:r w:rsidR="00084A19" w:rsidRPr="00B3571A">
        <w:rPr>
          <w:rFonts w:ascii="Times New Roman" w:hAnsi="Times New Roman" w:cs="Times New Roman"/>
        </w:rPr>
        <w:t xml:space="preserve">, and </w:t>
      </w:r>
      <w:r w:rsidR="00084A19" w:rsidRPr="00B3571A">
        <w:rPr>
          <w:rFonts w:ascii="Times New Roman" w:hAnsi="Times New Roman" w:cs="Times New Roman" w:hint="eastAsia"/>
        </w:rPr>
        <w:t>un</w:t>
      </w:r>
      <w:r w:rsidR="00084A19" w:rsidRPr="00B3571A">
        <w:rPr>
          <w:rFonts w:ascii="Times New Roman" w:hAnsi="Times New Roman" w:cs="Times New Roman"/>
        </w:rPr>
        <w:t>marked indicates no significance</w:t>
      </w:r>
      <w:r w:rsidR="00E00819">
        <w:rPr>
          <w:rFonts w:ascii="Times New Roman" w:hAnsi="Times New Roman" w:cs="Times New Roman"/>
        </w:rPr>
        <w:t xml:space="preserve">, </w:t>
      </w:r>
      <w:r w:rsidR="00E00819" w:rsidRPr="00E00819">
        <w:rPr>
          <w:rFonts w:ascii="Times New Roman" w:hAnsi="Times New Roman" w:cs="Times New Roman"/>
          <w:highlight w:val="yellow"/>
        </w:rPr>
        <w:t>n = 10</w:t>
      </w:r>
      <w:r w:rsidR="00084A19" w:rsidRPr="00B3571A">
        <w:rPr>
          <w:rFonts w:ascii="Times New Roman" w:hAnsi="Times New Roman" w:cs="Times New Roman"/>
        </w:rPr>
        <w:t>.</w:t>
      </w:r>
    </w:p>
    <w:p w14:paraId="3F4CA077" w14:textId="77777777" w:rsidR="00203FAD" w:rsidRDefault="00203FA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5FB9277A" w14:textId="4AF101F7" w:rsidR="00442173" w:rsidRPr="00B3571A" w:rsidRDefault="00442173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3571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B357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ble </w:t>
      </w:r>
      <w:r w:rsidR="00CE5AF1" w:rsidRPr="00B357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3D37A8" w:rsidRPr="00B357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B357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1A6882" w:rsidRPr="00B3571A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B3571A">
        <w:rPr>
          <w:rFonts w:ascii="Times New Roman" w:eastAsia="宋体" w:hAnsi="Times New Roman" w:cs="Times New Roman"/>
          <w:kern w:val="0"/>
          <w:sz w:val="24"/>
          <w:szCs w:val="24"/>
        </w:rPr>
        <w:t xml:space="preserve">nalysis of comb, skeletal development, slaughter performance </w:t>
      </w:r>
      <w:r w:rsidR="00FE09C3" w:rsidRPr="00B3571A"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Pr="00B3571A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fferent comb sizes</w:t>
      </w:r>
      <w:r w:rsidR="00FE09C3" w:rsidRPr="00B3571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E1F55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="00CF1FBE" w:rsidRPr="00CF1FBE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Tianfu broilers</w:t>
      </w:r>
    </w:p>
    <w:tbl>
      <w:tblPr>
        <w:tblW w:w="5323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41"/>
        <w:gridCol w:w="1305"/>
        <w:gridCol w:w="1395"/>
        <w:gridCol w:w="796"/>
        <w:gridCol w:w="1305"/>
        <w:gridCol w:w="1305"/>
        <w:gridCol w:w="796"/>
      </w:tblGrid>
      <w:tr w:rsidR="004F63D6" w:rsidRPr="00FE09C3" w14:paraId="759A08E2" w14:textId="77777777" w:rsidTr="00E00DF7">
        <w:trPr>
          <w:trHeight w:val="397"/>
          <w:jc w:val="center"/>
        </w:trPr>
        <w:tc>
          <w:tcPr>
            <w:tcW w:w="10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DC732B" w14:textId="77777777" w:rsidR="00442173" w:rsidRPr="004F63D6" w:rsidRDefault="00442173" w:rsidP="004F63D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93B1E98" w14:textId="1F11A644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11B596" w14:textId="0324510E" w:rsidR="00442173" w:rsidRPr="004F63D6" w:rsidRDefault="00B33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ooster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702BCE" w14:textId="77777777" w:rsidR="00442173" w:rsidRPr="004F63D6" w:rsidRDefault="004421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4D88D4" w14:textId="3A6F90F5" w:rsidR="00442173" w:rsidRPr="004F63D6" w:rsidRDefault="00442173" w:rsidP="004F6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8704C2" w14:textId="6518D6BA" w:rsidR="00442173" w:rsidRPr="004F63D6" w:rsidRDefault="00B33596" w:rsidP="004F6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n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CE54DA" w14:textId="77777777" w:rsidR="00442173" w:rsidRPr="004F63D6" w:rsidRDefault="00442173" w:rsidP="004F63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F63D6" w:rsidRPr="00FE09C3" w14:paraId="7332EE39" w14:textId="77777777" w:rsidTr="00E00DF7">
        <w:trPr>
          <w:trHeight w:val="397"/>
          <w:jc w:val="center"/>
        </w:trPr>
        <w:tc>
          <w:tcPr>
            <w:tcW w:w="10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B034" w14:textId="77777777" w:rsidR="00442173" w:rsidRPr="004F63D6" w:rsidRDefault="00442173" w:rsidP="004F63D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B7628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arge</w:t>
            </w:r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0D05F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mall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9F76" w14:textId="5DF864C3" w:rsidR="00442173" w:rsidRPr="004F63D6" w:rsidRDefault="00CD1C4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D1C4C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0284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arge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58D9A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mall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F8B3" w14:textId="1810D4A1" w:rsidR="00442173" w:rsidRPr="004F63D6" w:rsidRDefault="00CD1C4C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D1C4C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5F726D" w:rsidRPr="00442173" w14:paraId="50CFABED" w14:textId="77777777" w:rsidTr="00E00DF7">
        <w:trPr>
          <w:trHeight w:val="397"/>
          <w:jc w:val="center"/>
        </w:trPr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74EA" w14:textId="0D9246C3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st circumference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FF90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83±0.35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06E3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58±0.4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088F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2479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08±0.39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1D95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76±0.3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BEFD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164562A4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A038FE5" w14:textId="137514FF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k length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5B41425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.68±2.1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8757BA6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.63±1.6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E156F96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766B6FE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.76±1.20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A86FE85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.95±2.0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7DF22C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691D0449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EE5F235" w14:textId="2DB22392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k circumference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689EA2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1±0.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3E84FE8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4±0.0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24E2F2F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C74BE86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1±0.03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5BDC0BE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4±0.1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B983459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3CBA26D4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93A4913" w14:textId="1EDAA4E6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dy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C122E99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0.00±67.6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092957A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8.00±135.2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27D206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5508992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9.00±47.67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DBA9FCD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2.22±37.3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B91356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37B0A41B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C706343" w14:textId="7C6E2648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ughter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E9CEFCA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1.00±53.7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5A7C1D2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1.00±86.1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FC359EB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45D9B43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7.00±42.74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61A1BCE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5.56±30.1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2A965BD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6B35BFB9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E946C3E" w14:textId="58C658DC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f-eviscerated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F093520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23.00±49.6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F480C1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9.00±80.1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A04340F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E4DE04B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5.80±45.70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CA2639A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7.78±29.0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CD3FA49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0688D473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8090A21" w14:textId="11EFB65E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scerated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DD65972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1.00±40.5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33252DE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6.00±79.0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CA1CA11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5D1C998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5.00±35.75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C2F8769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4.44±25.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66AB404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500A5646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A4AEED5" w14:textId="4A34E9A9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ast muscle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7B93DEB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1.71±13.7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889205C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.31±11.5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FAB47E9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8F26AFF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2.00±5.77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6FF78B3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.71±11.4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1C6507B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24F092C4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79CA23B" w14:textId="500F187D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 muscle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F08935E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3.42±11.6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70A4022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.05±15.2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F4B4107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50A79DE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7.53±7.33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DF208B3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7.49±9.8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4486B5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5F726D" w:rsidRPr="00442173" w14:paraId="6DC2DF38" w14:textId="77777777" w:rsidTr="00E00DF7">
        <w:trPr>
          <w:trHeight w:val="397"/>
          <w:jc w:val="center"/>
        </w:trPr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C3B27D8" w14:textId="11AEFA5A" w:rsidR="00442173" w:rsidRPr="004F63D6" w:rsidRDefault="00B669B4" w:rsidP="004F63D6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="00442173"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dominal fat weight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4745D9D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1±4.3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F382933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67±3.4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8916935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D7E14BC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28±3.98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8EE3B26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54±5.9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6600C40" w14:textId="77777777" w:rsidR="00442173" w:rsidRPr="004F63D6" w:rsidRDefault="004421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63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</w:tbl>
    <w:p w14:paraId="066DFB82" w14:textId="146D5359" w:rsidR="00842617" w:rsidRPr="00E00DF7" w:rsidRDefault="00AB5ED8" w:rsidP="004E248B">
      <w:pPr>
        <w:widowControl/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E00DF7">
        <w:rPr>
          <w:rFonts w:ascii="Times New Roman" w:hAnsi="Times New Roman" w:cs="Times New Roman"/>
          <w:sz w:val="24"/>
          <w:szCs w:val="24"/>
        </w:rPr>
        <w:t>Comparisons between different comb sizes were performed using independent sample t-tests</w:t>
      </w:r>
      <w:r w:rsidR="00C84C3D">
        <w:rPr>
          <w:rFonts w:ascii="Times New Roman" w:hAnsi="Times New Roman" w:cs="Times New Roman"/>
          <w:sz w:val="24"/>
          <w:szCs w:val="24"/>
        </w:rPr>
        <w:t>.</w:t>
      </w:r>
      <w:r w:rsidR="00C84C3D" w:rsidRPr="00C84C3D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 </w:t>
      </w:r>
      <w:r w:rsidR="00C84C3D" w:rsidRPr="00E00DF7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Data are expressed as mean ± SEM</w:t>
      </w:r>
      <w:r w:rsidR="00C84C3D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E00DF7">
        <w:rPr>
          <w:rFonts w:ascii="Times New Roman" w:hAnsi="Times New Roman" w:cs="Times New Roman"/>
          <w:sz w:val="24"/>
          <w:szCs w:val="24"/>
        </w:rPr>
        <w:t xml:space="preserve"> </w:t>
      </w:r>
      <w:r w:rsidR="004E248B" w:rsidRPr="00E00DF7">
        <w:rPr>
          <w:rFonts w:ascii="Times New Roman" w:hAnsi="Times New Roman" w:cs="Times New Roman"/>
          <w:sz w:val="24"/>
          <w:szCs w:val="24"/>
        </w:rPr>
        <w:t>ns indicates no significance.</w:t>
      </w:r>
    </w:p>
    <w:sectPr w:rsidR="00842617" w:rsidRPr="00E00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B058D" w14:textId="77777777" w:rsidR="00984640" w:rsidRDefault="00984640" w:rsidP="00842617">
      <w:r>
        <w:separator/>
      </w:r>
    </w:p>
  </w:endnote>
  <w:endnote w:type="continuationSeparator" w:id="0">
    <w:p w14:paraId="0D681223" w14:textId="77777777" w:rsidR="00984640" w:rsidRDefault="00984640" w:rsidP="0084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7A37B" w14:textId="77777777" w:rsidR="00984640" w:rsidRDefault="00984640" w:rsidP="00842617">
      <w:r>
        <w:separator/>
      </w:r>
    </w:p>
  </w:footnote>
  <w:footnote w:type="continuationSeparator" w:id="0">
    <w:p w14:paraId="52BD35E5" w14:textId="77777777" w:rsidR="00984640" w:rsidRDefault="00984640" w:rsidP="00842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F592E"/>
    <w:multiLevelType w:val="hybridMultilevel"/>
    <w:tmpl w:val="0CC2D9C6"/>
    <w:lvl w:ilvl="0" w:tplc="A2B4FC6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E23332"/>
    <w:multiLevelType w:val="hybridMultilevel"/>
    <w:tmpl w:val="98BE4506"/>
    <w:lvl w:ilvl="0" w:tplc="FF782FF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4B1C3A"/>
    <w:multiLevelType w:val="multilevel"/>
    <w:tmpl w:val="4576249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4677320"/>
    <w:multiLevelType w:val="hybridMultilevel"/>
    <w:tmpl w:val="AEC070BE"/>
    <w:lvl w:ilvl="0" w:tplc="A2B4FC6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CF6197B"/>
    <w:multiLevelType w:val="hybridMultilevel"/>
    <w:tmpl w:val="5F0CCD58"/>
    <w:lvl w:ilvl="0" w:tplc="0409000F">
      <w:start w:val="1"/>
      <w:numFmt w:val="decimal"/>
      <w:lvlText w:val="%1."/>
      <w:lvlJc w:val="left"/>
      <w:pPr>
        <w:ind w:left="512" w:hanging="420"/>
      </w:pPr>
    </w:lvl>
    <w:lvl w:ilvl="1" w:tplc="04090019" w:tentative="1">
      <w:start w:val="1"/>
      <w:numFmt w:val="lowerLetter"/>
      <w:lvlText w:val="%2)"/>
      <w:lvlJc w:val="left"/>
      <w:pPr>
        <w:ind w:left="932" w:hanging="420"/>
      </w:pPr>
    </w:lvl>
    <w:lvl w:ilvl="2" w:tplc="0409001B" w:tentative="1">
      <w:start w:val="1"/>
      <w:numFmt w:val="lowerRoman"/>
      <w:lvlText w:val="%3."/>
      <w:lvlJc w:val="right"/>
      <w:pPr>
        <w:ind w:left="1352" w:hanging="420"/>
      </w:pPr>
    </w:lvl>
    <w:lvl w:ilvl="3" w:tplc="0409000F" w:tentative="1">
      <w:start w:val="1"/>
      <w:numFmt w:val="decimal"/>
      <w:lvlText w:val="%4."/>
      <w:lvlJc w:val="left"/>
      <w:pPr>
        <w:ind w:left="1772" w:hanging="420"/>
      </w:pPr>
    </w:lvl>
    <w:lvl w:ilvl="4" w:tplc="04090019" w:tentative="1">
      <w:start w:val="1"/>
      <w:numFmt w:val="lowerLetter"/>
      <w:lvlText w:val="%5)"/>
      <w:lvlJc w:val="left"/>
      <w:pPr>
        <w:ind w:left="2192" w:hanging="420"/>
      </w:pPr>
    </w:lvl>
    <w:lvl w:ilvl="5" w:tplc="0409001B" w:tentative="1">
      <w:start w:val="1"/>
      <w:numFmt w:val="lowerRoman"/>
      <w:lvlText w:val="%6."/>
      <w:lvlJc w:val="right"/>
      <w:pPr>
        <w:ind w:left="2612" w:hanging="420"/>
      </w:pPr>
    </w:lvl>
    <w:lvl w:ilvl="6" w:tplc="0409000F" w:tentative="1">
      <w:start w:val="1"/>
      <w:numFmt w:val="decimal"/>
      <w:lvlText w:val="%7."/>
      <w:lvlJc w:val="left"/>
      <w:pPr>
        <w:ind w:left="3032" w:hanging="420"/>
      </w:pPr>
    </w:lvl>
    <w:lvl w:ilvl="7" w:tplc="04090019" w:tentative="1">
      <w:start w:val="1"/>
      <w:numFmt w:val="lowerLetter"/>
      <w:lvlText w:val="%8)"/>
      <w:lvlJc w:val="left"/>
      <w:pPr>
        <w:ind w:left="3452" w:hanging="420"/>
      </w:pPr>
    </w:lvl>
    <w:lvl w:ilvl="8" w:tplc="0409001B" w:tentative="1">
      <w:start w:val="1"/>
      <w:numFmt w:val="lowerRoman"/>
      <w:lvlText w:val="%9."/>
      <w:lvlJc w:val="right"/>
      <w:pPr>
        <w:ind w:left="3872" w:hanging="420"/>
      </w:pPr>
    </w:lvl>
  </w:abstractNum>
  <w:abstractNum w:abstractNumId="5" w15:restartNumberingAfterBreak="0">
    <w:nsid w:val="5E9000C4"/>
    <w:multiLevelType w:val="hybridMultilevel"/>
    <w:tmpl w:val="3D845222"/>
    <w:lvl w:ilvl="0" w:tplc="7EB8EBD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6F51EA"/>
    <w:multiLevelType w:val="hybridMultilevel"/>
    <w:tmpl w:val="818A0458"/>
    <w:lvl w:ilvl="0" w:tplc="BB76119A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C28"/>
    <w:rsid w:val="00013B72"/>
    <w:rsid w:val="00015B1B"/>
    <w:rsid w:val="00024878"/>
    <w:rsid w:val="00033BC6"/>
    <w:rsid w:val="0003787B"/>
    <w:rsid w:val="00060C51"/>
    <w:rsid w:val="00062BC4"/>
    <w:rsid w:val="00067D55"/>
    <w:rsid w:val="00074B60"/>
    <w:rsid w:val="00077138"/>
    <w:rsid w:val="000804B6"/>
    <w:rsid w:val="0008135B"/>
    <w:rsid w:val="00084A19"/>
    <w:rsid w:val="0008618F"/>
    <w:rsid w:val="00094A41"/>
    <w:rsid w:val="000A03E8"/>
    <w:rsid w:val="000A491E"/>
    <w:rsid w:val="000B11A9"/>
    <w:rsid w:val="000B1969"/>
    <w:rsid w:val="000B46FD"/>
    <w:rsid w:val="000C6717"/>
    <w:rsid w:val="000D3116"/>
    <w:rsid w:val="000E2F47"/>
    <w:rsid w:val="000E4002"/>
    <w:rsid w:val="000F11CD"/>
    <w:rsid w:val="000F13C2"/>
    <w:rsid w:val="000F21BD"/>
    <w:rsid w:val="000F7625"/>
    <w:rsid w:val="00101065"/>
    <w:rsid w:val="001012D4"/>
    <w:rsid w:val="0010698F"/>
    <w:rsid w:val="001102A7"/>
    <w:rsid w:val="00113DCD"/>
    <w:rsid w:val="00120198"/>
    <w:rsid w:val="0013561E"/>
    <w:rsid w:val="0014362C"/>
    <w:rsid w:val="00144BE2"/>
    <w:rsid w:val="00150783"/>
    <w:rsid w:val="001525F9"/>
    <w:rsid w:val="001567D8"/>
    <w:rsid w:val="001626EA"/>
    <w:rsid w:val="00164C9C"/>
    <w:rsid w:val="001679DF"/>
    <w:rsid w:val="00167F00"/>
    <w:rsid w:val="0017212D"/>
    <w:rsid w:val="001860C8"/>
    <w:rsid w:val="00191334"/>
    <w:rsid w:val="001A1C41"/>
    <w:rsid w:val="001A6882"/>
    <w:rsid w:val="001C2BFC"/>
    <w:rsid w:val="001C59E7"/>
    <w:rsid w:val="001C6A4F"/>
    <w:rsid w:val="001C76CD"/>
    <w:rsid w:val="001E72DA"/>
    <w:rsid w:val="001F2140"/>
    <w:rsid w:val="00201D10"/>
    <w:rsid w:val="00203FAD"/>
    <w:rsid w:val="00215514"/>
    <w:rsid w:val="0022110D"/>
    <w:rsid w:val="002214C3"/>
    <w:rsid w:val="002262A0"/>
    <w:rsid w:val="002274E1"/>
    <w:rsid w:val="0023381D"/>
    <w:rsid w:val="00235E8B"/>
    <w:rsid w:val="0024000C"/>
    <w:rsid w:val="00251465"/>
    <w:rsid w:val="00267569"/>
    <w:rsid w:val="00267981"/>
    <w:rsid w:val="002763A4"/>
    <w:rsid w:val="00286AA0"/>
    <w:rsid w:val="00290C6C"/>
    <w:rsid w:val="00291CEF"/>
    <w:rsid w:val="002966A4"/>
    <w:rsid w:val="002A0369"/>
    <w:rsid w:val="002A3AAA"/>
    <w:rsid w:val="002A43C7"/>
    <w:rsid w:val="002A473A"/>
    <w:rsid w:val="002A4A4B"/>
    <w:rsid w:val="002B026E"/>
    <w:rsid w:val="002B57A2"/>
    <w:rsid w:val="002D64DD"/>
    <w:rsid w:val="002E533B"/>
    <w:rsid w:val="002E5BDB"/>
    <w:rsid w:val="002F5091"/>
    <w:rsid w:val="002F72FF"/>
    <w:rsid w:val="00313756"/>
    <w:rsid w:val="0032291E"/>
    <w:rsid w:val="00332290"/>
    <w:rsid w:val="0033423D"/>
    <w:rsid w:val="00335A73"/>
    <w:rsid w:val="00336606"/>
    <w:rsid w:val="00352BBB"/>
    <w:rsid w:val="00353627"/>
    <w:rsid w:val="00375D75"/>
    <w:rsid w:val="00383707"/>
    <w:rsid w:val="003B0441"/>
    <w:rsid w:val="003B45DE"/>
    <w:rsid w:val="003B6FE2"/>
    <w:rsid w:val="003D04ED"/>
    <w:rsid w:val="003D25B5"/>
    <w:rsid w:val="003D37A8"/>
    <w:rsid w:val="003E5700"/>
    <w:rsid w:val="003F20C6"/>
    <w:rsid w:val="003F3A39"/>
    <w:rsid w:val="003F4CD0"/>
    <w:rsid w:val="003F7A63"/>
    <w:rsid w:val="00414BF8"/>
    <w:rsid w:val="00415AE8"/>
    <w:rsid w:val="0043432D"/>
    <w:rsid w:val="00435E4A"/>
    <w:rsid w:val="00436A39"/>
    <w:rsid w:val="00437434"/>
    <w:rsid w:val="00442173"/>
    <w:rsid w:val="0044464C"/>
    <w:rsid w:val="0044519A"/>
    <w:rsid w:val="00450519"/>
    <w:rsid w:val="0045134D"/>
    <w:rsid w:val="00470CBA"/>
    <w:rsid w:val="00482C03"/>
    <w:rsid w:val="00484753"/>
    <w:rsid w:val="00493548"/>
    <w:rsid w:val="004A06AE"/>
    <w:rsid w:val="004A1A64"/>
    <w:rsid w:val="004A1B2F"/>
    <w:rsid w:val="004B32B4"/>
    <w:rsid w:val="004C00CA"/>
    <w:rsid w:val="004C2610"/>
    <w:rsid w:val="004C4552"/>
    <w:rsid w:val="004E1A6E"/>
    <w:rsid w:val="004E248B"/>
    <w:rsid w:val="004E325D"/>
    <w:rsid w:val="004F63D6"/>
    <w:rsid w:val="004F7732"/>
    <w:rsid w:val="005051AC"/>
    <w:rsid w:val="00505EB3"/>
    <w:rsid w:val="0053009D"/>
    <w:rsid w:val="00536E1F"/>
    <w:rsid w:val="00542F6F"/>
    <w:rsid w:val="00545EE3"/>
    <w:rsid w:val="00547B36"/>
    <w:rsid w:val="00552F8E"/>
    <w:rsid w:val="005563F3"/>
    <w:rsid w:val="00560917"/>
    <w:rsid w:val="0056492C"/>
    <w:rsid w:val="005649AD"/>
    <w:rsid w:val="00567726"/>
    <w:rsid w:val="0056778D"/>
    <w:rsid w:val="0057161D"/>
    <w:rsid w:val="00572513"/>
    <w:rsid w:val="0057341F"/>
    <w:rsid w:val="00575167"/>
    <w:rsid w:val="00593F04"/>
    <w:rsid w:val="00594FA4"/>
    <w:rsid w:val="005A1891"/>
    <w:rsid w:val="005A5D2F"/>
    <w:rsid w:val="005B1F61"/>
    <w:rsid w:val="005B36A2"/>
    <w:rsid w:val="005B7759"/>
    <w:rsid w:val="005C2440"/>
    <w:rsid w:val="005C2985"/>
    <w:rsid w:val="005D3A80"/>
    <w:rsid w:val="005D4AC4"/>
    <w:rsid w:val="005D7D98"/>
    <w:rsid w:val="005E2B2C"/>
    <w:rsid w:val="005E71F9"/>
    <w:rsid w:val="005F1728"/>
    <w:rsid w:val="005F6BB6"/>
    <w:rsid w:val="005F726D"/>
    <w:rsid w:val="0062256E"/>
    <w:rsid w:val="006324A9"/>
    <w:rsid w:val="00646A54"/>
    <w:rsid w:val="00651D64"/>
    <w:rsid w:val="00662EDE"/>
    <w:rsid w:val="006731FE"/>
    <w:rsid w:val="0068496A"/>
    <w:rsid w:val="00696091"/>
    <w:rsid w:val="006978AB"/>
    <w:rsid w:val="006A3206"/>
    <w:rsid w:val="006A3B86"/>
    <w:rsid w:val="006A4A60"/>
    <w:rsid w:val="006A7E3B"/>
    <w:rsid w:val="006B524D"/>
    <w:rsid w:val="006C16E6"/>
    <w:rsid w:val="006E1F55"/>
    <w:rsid w:val="006E3626"/>
    <w:rsid w:val="006E5128"/>
    <w:rsid w:val="006F7467"/>
    <w:rsid w:val="0070089F"/>
    <w:rsid w:val="007021FF"/>
    <w:rsid w:val="00704380"/>
    <w:rsid w:val="00711B76"/>
    <w:rsid w:val="00714DA9"/>
    <w:rsid w:val="007376B4"/>
    <w:rsid w:val="0074125A"/>
    <w:rsid w:val="0074546F"/>
    <w:rsid w:val="007457AD"/>
    <w:rsid w:val="00747588"/>
    <w:rsid w:val="00757397"/>
    <w:rsid w:val="00757D12"/>
    <w:rsid w:val="00761D4F"/>
    <w:rsid w:val="00775749"/>
    <w:rsid w:val="00777916"/>
    <w:rsid w:val="00781206"/>
    <w:rsid w:val="00782C9D"/>
    <w:rsid w:val="00794D47"/>
    <w:rsid w:val="00797EFE"/>
    <w:rsid w:val="007A0ED5"/>
    <w:rsid w:val="007B5B98"/>
    <w:rsid w:val="007C4CB9"/>
    <w:rsid w:val="007E3FC6"/>
    <w:rsid w:val="007E63C3"/>
    <w:rsid w:val="007E729B"/>
    <w:rsid w:val="007F405C"/>
    <w:rsid w:val="007F6AA7"/>
    <w:rsid w:val="00806985"/>
    <w:rsid w:val="00810190"/>
    <w:rsid w:val="008146FF"/>
    <w:rsid w:val="0081560A"/>
    <w:rsid w:val="00815E5B"/>
    <w:rsid w:val="008175A5"/>
    <w:rsid w:val="00823088"/>
    <w:rsid w:val="008333A6"/>
    <w:rsid w:val="00835692"/>
    <w:rsid w:val="00842617"/>
    <w:rsid w:val="00860F02"/>
    <w:rsid w:val="00861D63"/>
    <w:rsid w:val="00863086"/>
    <w:rsid w:val="008655F4"/>
    <w:rsid w:val="008702BB"/>
    <w:rsid w:val="00870C0F"/>
    <w:rsid w:val="00881580"/>
    <w:rsid w:val="00881833"/>
    <w:rsid w:val="00897C4D"/>
    <w:rsid w:val="008A74A4"/>
    <w:rsid w:val="008B3791"/>
    <w:rsid w:val="008C4109"/>
    <w:rsid w:val="008C5B2D"/>
    <w:rsid w:val="008C7F30"/>
    <w:rsid w:val="008D5326"/>
    <w:rsid w:val="008D5882"/>
    <w:rsid w:val="008E2A20"/>
    <w:rsid w:val="008F16B8"/>
    <w:rsid w:val="008F17FD"/>
    <w:rsid w:val="00901057"/>
    <w:rsid w:val="009125FF"/>
    <w:rsid w:val="009140B5"/>
    <w:rsid w:val="00927450"/>
    <w:rsid w:val="00927B00"/>
    <w:rsid w:val="00930A18"/>
    <w:rsid w:val="00942C75"/>
    <w:rsid w:val="00944A54"/>
    <w:rsid w:val="0095421D"/>
    <w:rsid w:val="009576E3"/>
    <w:rsid w:val="00960AD6"/>
    <w:rsid w:val="009657AA"/>
    <w:rsid w:val="009663BC"/>
    <w:rsid w:val="00971733"/>
    <w:rsid w:val="00972242"/>
    <w:rsid w:val="00984640"/>
    <w:rsid w:val="009917C0"/>
    <w:rsid w:val="00997C28"/>
    <w:rsid w:val="00997C46"/>
    <w:rsid w:val="009B6EA3"/>
    <w:rsid w:val="009B756B"/>
    <w:rsid w:val="009D121E"/>
    <w:rsid w:val="009D4396"/>
    <w:rsid w:val="009D6192"/>
    <w:rsid w:val="009E04ED"/>
    <w:rsid w:val="009E1F10"/>
    <w:rsid w:val="009E5EFC"/>
    <w:rsid w:val="009E79B5"/>
    <w:rsid w:val="009F4358"/>
    <w:rsid w:val="009F5F30"/>
    <w:rsid w:val="009F68ED"/>
    <w:rsid w:val="00A03A9E"/>
    <w:rsid w:val="00A05C59"/>
    <w:rsid w:val="00A06DF4"/>
    <w:rsid w:val="00A07516"/>
    <w:rsid w:val="00A0783A"/>
    <w:rsid w:val="00A132CA"/>
    <w:rsid w:val="00A14512"/>
    <w:rsid w:val="00A25518"/>
    <w:rsid w:val="00A26E93"/>
    <w:rsid w:val="00A310F9"/>
    <w:rsid w:val="00A3547D"/>
    <w:rsid w:val="00A37473"/>
    <w:rsid w:val="00A54EA1"/>
    <w:rsid w:val="00A66B11"/>
    <w:rsid w:val="00A70F81"/>
    <w:rsid w:val="00A73CB3"/>
    <w:rsid w:val="00A814D1"/>
    <w:rsid w:val="00A833BF"/>
    <w:rsid w:val="00A9026B"/>
    <w:rsid w:val="00A90F19"/>
    <w:rsid w:val="00A933FC"/>
    <w:rsid w:val="00AA09B9"/>
    <w:rsid w:val="00AA5274"/>
    <w:rsid w:val="00AB38BA"/>
    <w:rsid w:val="00AB5ED8"/>
    <w:rsid w:val="00AC2F1D"/>
    <w:rsid w:val="00AC749E"/>
    <w:rsid w:val="00AD1633"/>
    <w:rsid w:val="00AD1AE7"/>
    <w:rsid w:val="00AD208C"/>
    <w:rsid w:val="00AD2606"/>
    <w:rsid w:val="00AD4EB7"/>
    <w:rsid w:val="00AD5632"/>
    <w:rsid w:val="00B13110"/>
    <w:rsid w:val="00B1720A"/>
    <w:rsid w:val="00B17597"/>
    <w:rsid w:val="00B24B82"/>
    <w:rsid w:val="00B3005B"/>
    <w:rsid w:val="00B33596"/>
    <w:rsid w:val="00B3571A"/>
    <w:rsid w:val="00B41698"/>
    <w:rsid w:val="00B422E3"/>
    <w:rsid w:val="00B557CC"/>
    <w:rsid w:val="00B65A85"/>
    <w:rsid w:val="00B669B4"/>
    <w:rsid w:val="00B66C97"/>
    <w:rsid w:val="00B77516"/>
    <w:rsid w:val="00B86405"/>
    <w:rsid w:val="00B873CF"/>
    <w:rsid w:val="00BA458E"/>
    <w:rsid w:val="00BB01F6"/>
    <w:rsid w:val="00BB0EEE"/>
    <w:rsid w:val="00BB422B"/>
    <w:rsid w:val="00BB4586"/>
    <w:rsid w:val="00BB6F92"/>
    <w:rsid w:val="00BB7273"/>
    <w:rsid w:val="00BC61E4"/>
    <w:rsid w:val="00BD1A6E"/>
    <w:rsid w:val="00BD7427"/>
    <w:rsid w:val="00BE1034"/>
    <w:rsid w:val="00BE686D"/>
    <w:rsid w:val="00BE7934"/>
    <w:rsid w:val="00BF6515"/>
    <w:rsid w:val="00C1791C"/>
    <w:rsid w:val="00C273E0"/>
    <w:rsid w:val="00C365AC"/>
    <w:rsid w:val="00C379D4"/>
    <w:rsid w:val="00C639BE"/>
    <w:rsid w:val="00C703BE"/>
    <w:rsid w:val="00C726E0"/>
    <w:rsid w:val="00C77D3B"/>
    <w:rsid w:val="00C8293E"/>
    <w:rsid w:val="00C84C3D"/>
    <w:rsid w:val="00C955BC"/>
    <w:rsid w:val="00CB4D25"/>
    <w:rsid w:val="00CB63F5"/>
    <w:rsid w:val="00CB7BAA"/>
    <w:rsid w:val="00CC3762"/>
    <w:rsid w:val="00CC4111"/>
    <w:rsid w:val="00CD1013"/>
    <w:rsid w:val="00CD1C4C"/>
    <w:rsid w:val="00CD6270"/>
    <w:rsid w:val="00CE0111"/>
    <w:rsid w:val="00CE13B3"/>
    <w:rsid w:val="00CE5AF1"/>
    <w:rsid w:val="00CF0711"/>
    <w:rsid w:val="00CF1435"/>
    <w:rsid w:val="00CF1FBE"/>
    <w:rsid w:val="00D03C99"/>
    <w:rsid w:val="00D05611"/>
    <w:rsid w:val="00D1048F"/>
    <w:rsid w:val="00D10C55"/>
    <w:rsid w:val="00D1328D"/>
    <w:rsid w:val="00D23E55"/>
    <w:rsid w:val="00D3448D"/>
    <w:rsid w:val="00D406C9"/>
    <w:rsid w:val="00D425D7"/>
    <w:rsid w:val="00D431AE"/>
    <w:rsid w:val="00D45CF2"/>
    <w:rsid w:val="00D54899"/>
    <w:rsid w:val="00D635F8"/>
    <w:rsid w:val="00D671C3"/>
    <w:rsid w:val="00D676FD"/>
    <w:rsid w:val="00D70A84"/>
    <w:rsid w:val="00D74FDB"/>
    <w:rsid w:val="00D76B8A"/>
    <w:rsid w:val="00D77075"/>
    <w:rsid w:val="00D85EDF"/>
    <w:rsid w:val="00D90408"/>
    <w:rsid w:val="00DA436B"/>
    <w:rsid w:val="00DB1D18"/>
    <w:rsid w:val="00DB753B"/>
    <w:rsid w:val="00DC30E7"/>
    <w:rsid w:val="00DC67FF"/>
    <w:rsid w:val="00DD056C"/>
    <w:rsid w:val="00DD3FF1"/>
    <w:rsid w:val="00DD6427"/>
    <w:rsid w:val="00DE7B84"/>
    <w:rsid w:val="00DF3333"/>
    <w:rsid w:val="00DF70E8"/>
    <w:rsid w:val="00E00819"/>
    <w:rsid w:val="00E00DF7"/>
    <w:rsid w:val="00E06E2E"/>
    <w:rsid w:val="00E145C9"/>
    <w:rsid w:val="00E24B8A"/>
    <w:rsid w:val="00E32386"/>
    <w:rsid w:val="00E32884"/>
    <w:rsid w:val="00E419C9"/>
    <w:rsid w:val="00E458AA"/>
    <w:rsid w:val="00E63275"/>
    <w:rsid w:val="00E67280"/>
    <w:rsid w:val="00E67FDF"/>
    <w:rsid w:val="00E71BAE"/>
    <w:rsid w:val="00E76367"/>
    <w:rsid w:val="00E85437"/>
    <w:rsid w:val="00EA104E"/>
    <w:rsid w:val="00EA1F6B"/>
    <w:rsid w:val="00EA7F7C"/>
    <w:rsid w:val="00EB7934"/>
    <w:rsid w:val="00EC3B6B"/>
    <w:rsid w:val="00ED1333"/>
    <w:rsid w:val="00ED141C"/>
    <w:rsid w:val="00ED2E20"/>
    <w:rsid w:val="00ED342E"/>
    <w:rsid w:val="00EE0CCA"/>
    <w:rsid w:val="00EF2A3A"/>
    <w:rsid w:val="00F05A34"/>
    <w:rsid w:val="00F1281C"/>
    <w:rsid w:val="00F21204"/>
    <w:rsid w:val="00F22200"/>
    <w:rsid w:val="00F23ACD"/>
    <w:rsid w:val="00F30E0F"/>
    <w:rsid w:val="00F52D07"/>
    <w:rsid w:val="00F533C0"/>
    <w:rsid w:val="00F61641"/>
    <w:rsid w:val="00F66793"/>
    <w:rsid w:val="00F95B44"/>
    <w:rsid w:val="00F95D2B"/>
    <w:rsid w:val="00FA05DC"/>
    <w:rsid w:val="00FB2125"/>
    <w:rsid w:val="00FB30C3"/>
    <w:rsid w:val="00FB5195"/>
    <w:rsid w:val="00FC4DD0"/>
    <w:rsid w:val="00FD1101"/>
    <w:rsid w:val="00FE09C3"/>
    <w:rsid w:val="00FE39C8"/>
    <w:rsid w:val="00FF0DE0"/>
    <w:rsid w:val="00FF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CC8F39"/>
  <w14:defaultImageDpi w14:val="32767"/>
  <w15:chartTrackingRefBased/>
  <w15:docId w15:val="{1F10AB52-D315-473F-AFED-BB23A29D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B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74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8C5B2D"/>
    <w:pPr>
      <w:keepNext/>
      <w:keepLines/>
      <w:spacing w:line="360" w:lineRule="auto"/>
      <w:outlineLvl w:val="1"/>
    </w:pPr>
    <w:rPr>
      <w:rFonts w:ascii="Arial" w:eastAsia="宋体" w:hAnsi="Arial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617"/>
    <w:rPr>
      <w:sz w:val="18"/>
      <w:szCs w:val="18"/>
    </w:rPr>
  </w:style>
  <w:style w:type="paragraph" w:styleId="a7">
    <w:name w:val="List Paragraph"/>
    <w:basedOn w:val="a"/>
    <w:uiPriority w:val="34"/>
    <w:qFormat/>
    <w:rsid w:val="002274E1"/>
    <w:pPr>
      <w:ind w:firstLineChars="200" w:firstLine="420"/>
    </w:pPr>
  </w:style>
  <w:style w:type="character" w:customStyle="1" w:styleId="20">
    <w:name w:val="标题 2 字符"/>
    <w:basedOn w:val="a0"/>
    <w:link w:val="2"/>
    <w:rsid w:val="008C5B2D"/>
    <w:rPr>
      <w:rFonts w:ascii="Arial" w:eastAsia="宋体" w:hAnsi="Arial" w:cs="Times New Roman"/>
      <w:b/>
      <w:sz w:val="24"/>
      <w:szCs w:val="24"/>
    </w:rPr>
  </w:style>
  <w:style w:type="paragraph" w:styleId="a8">
    <w:name w:val="Date"/>
    <w:basedOn w:val="a"/>
    <w:next w:val="a"/>
    <w:link w:val="a9"/>
    <w:uiPriority w:val="99"/>
    <w:semiHidden/>
    <w:unhideWhenUsed/>
    <w:rsid w:val="00810190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810190"/>
  </w:style>
  <w:style w:type="table" w:styleId="aa">
    <w:name w:val="Table Grid"/>
    <w:basedOn w:val="a1"/>
    <w:uiPriority w:val="39"/>
    <w:rsid w:val="00DA4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9542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D9040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90408"/>
    <w:rPr>
      <w:sz w:val="18"/>
      <w:szCs w:val="18"/>
    </w:rPr>
  </w:style>
  <w:style w:type="paragraph" w:styleId="ae">
    <w:name w:val="Revision"/>
    <w:hidden/>
    <w:uiPriority w:val="99"/>
    <w:semiHidden/>
    <w:rsid w:val="009E1F10"/>
  </w:style>
  <w:style w:type="character" w:styleId="af">
    <w:name w:val="annotation reference"/>
    <w:basedOn w:val="a0"/>
    <w:uiPriority w:val="99"/>
    <w:semiHidden/>
    <w:unhideWhenUsed/>
    <w:rsid w:val="00777916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777916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77791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7791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777916"/>
    <w:rPr>
      <w:b/>
      <w:bCs/>
    </w:rPr>
  </w:style>
  <w:style w:type="character" w:customStyle="1" w:styleId="10">
    <w:name w:val="标题 1 字符"/>
    <w:basedOn w:val="a0"/>
    <w:link w:val="1"/>
    <w:uiPriority w:val="9"/>
    <w:rsid w:val="00BD7427"/>
    <w:rPr>
      <w:b/>
      <w:bCs/>
      <w:kern w:val="44"/>
      <w:sz w:val="44"/>
      <w:szCs w:val="44"/>
    </w:rPr>
  </w:style>
  <w:style w:type="character" w:customStyle="1" w:styleId="mopen">
    <w:name w:val="mopen"/>
    <w:basedOn w:val="a0"/>
    <w:rsid w:val="002966A4"/>
  </w:style>
  <w:style w:type="character" w:customStyle="1" w:styleId="mord">
    <w:name w:val="mord"/>
    <w:basedOn w:val="a0"/>
    <w:rsid w:val="002966A4"/>
  </w:style>
  <w:style w:type="character" w:customStyle="1" w:styleId="mbin">
    <w:name w:val="mbin"/>
    <w:basedOn w:val="a0"/>
    <w:rsid w:val="002966A4"/>
  </w:style>
  <w:style w:type="character" w:customStyle="1" w:styleId="mclose">
    <w:name w:val="mclose"/>
    <w:basedOn w:val="a0"/>
    <w:rsid w:val="002966A4"/>
  </w:style>
  <w:style w:type="character" w:customStyle="1" w:styleId="katex-mathml">
    <w:name w:val="katex-mathml"/>
    <w:basedOn w:val="a0"/>
    <w:rsid w:val="00296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6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2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0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2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4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5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3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8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6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4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3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1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4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6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6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7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2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8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3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xiaoling@sica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D6362-15CB-4FB9-8C95-348423985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3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 鹃</dc:creator>
  <cp:keywords/>
  <dc:description/>
  <cp:lastModifiedBy>kunlong Chyi</cp:lastModifiedBy>
  <cp:revision>73</cp:revision>
  <dcterms:created xsi:type="dcterms:W3CDTF">2022-01-13T00:57:00Z</dcterms:created>
  <dcterms:modified xsi:type="dcterms:W3CDTF">2025-05-10T07:48:00Z</dcterms:modified>
</cp:coreProperties>
</file>